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22717" w14:textId="77777777" w:rsidR="007848A3" w:rsidRPr="0009085F" w:rsidRDefault="00000000">
      <w:pPr>
        <w:rPr>
          <w:rFonts w:ascii="Times New Roman" w:hAnsi="Times New Roman" w:cs="Times New Roman"/>
          <w:sz w:val="18"/>
          <w:szCs w:val="18"/>
        </w:rPr>
      </w:pPr>
      <w:r w:rsidRPr="0009085F">
        <w:rPr>
          <w:rFonts w:hint="eastAsia"/>
          <w:b/>
          <w:bCs/>
        </w:rPr>
        <w:t>Table S4.</w:t>
      </w:r>
      <w:r w:rsidRPr="0009085F">
        <w:rPr>
          <w:rFonts w:hint="eastAsia"/>
        </w:rPr>
        <w:t xml:space="preserve"> </w:t>
      </w:r>
      <w:r w:rsidRPr="0009085F">
        <w:rPr>
          <w:rFonts w:ascii="Times New Roman" w:eastAsia="Times New Roman" w:hAnsi="Times New Roman" w:cs="Times New Roman"/>
          <w:sz w:val="18"/>
          <w:szCs w:val="18"/>
        </w:rPr>
        <w:t xml:space="preserve">Fruit </w:t>
      </w:r>
      <w:r w:rsidRPr="0009085F">
        <w:rPr>
          <w:rFonts w:ascii="Times New Roman" w:eastAsia="Times New Roman" w:hAnsi="Times New Roman" w:cs="Times New Roman" w:hint="eastAsia"/>
          <w:sz w:val="18"/>
          <w:szCs w:val="18"/>
        </w:rPr>
        <w:t>texture</w:t>
      </w:r>
      <w:r w:rsidRPr="0009085F">
        <w:rPr>
          <w:rFonts w:ascii="Times New Roman" w:hAnsi="Times New Roman" w:cs="Times New Roman"/>
          <w:sz w:val="18"/>
          <w:szCs w:val="18"/>
        </w:rPr>
        <w:t xml:space="preserve"> </w:t>
      </w:r>
      <w:r w:rsidRPr="0009085F">
        <w:rPr>
          <w:rFonts w:ascii="Times New Roman" w:eastAsia="Times New Roman" w:hAnsi="Times New Roman" w:cs="Times New Roman"/>
          <w:sz w:val="18"/>
          <w:szCs w:val="18"/>
        </w:rPr>
        <w:t>between SC mode and CC mode in different rhizosphere soil layer in pear orchard</w:t>
      </w:r>
      <w:r w:rsidRPr="0009085F">
        <w:rPr>
          <w:rFonts w:ascii="Times New Roman" w:eastAsia="Times New Roman" w:hAnsi="Times New Roman" w:cs="Times New Roman" w:hint="eastAsia"/>
          <w:sz w:val="18"/>
          <w:szCs w:val="18"/>
        </w:rPr>
        <w:t xml:space="preserve"> (2022-2023)</w:t>
      </w:r>
      <w:r w:rsidRPr="0009085F">
        <w:rPr>
          <w:rFonts w:ascii="Times New Roman" w:eastAsia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3"/>
        <w:gridCol w:w="364"/>
        <w:gridCol w:w="1115"/>
        <w:gridCol w:w="980"/>
        <w:gridCol w:w="1048"/>
        <w:gridCol w:w="1249"/>
        <w:gridCol w:w="1048"/>
        <w:gridCol w:w="781"/>
        <w:gridCol w:w="1094"/>
      </w:tblGrid>
      <w:tr w:rsidR="0009085F" w:rsidRPr="0009085F" w14:paraId="3B7D5902" w14:textId="77777777">
        <w:tc>
          <w:tcPr>
            <w:tcW w:w="4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8C28C8D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96C5FA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35EFF9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eel breaking force</w:t>
            </w:r>
          </w:p>
          <w:p w14:paraId="0143E985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/g</w:t>
            </w:r>
          </w:p>
        </w:tc>
        <w:tc>
          <w:tcPr>
            <w:tcW w:w="5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62406D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eel strength</w:t>
            </w:r>
          </w:p>
          <w:p w14:paraId="454E5669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/g·mm-2</w:t>
            </w:r>
          </w:p>
        </w:tc>
        <w:tc>
          <w:tcPr>
            <w:tcW w:w="6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55E40E" w14:textId="77777777" w:rsidR="007848A3" w:rsidRPr="0009085F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eel toughness</w:t>
            </w:r>
          </w:p>
          <w:p w14:paraId="1F1AD071" w14:textId="77777777" w:rsidR="007848A3" w:rsidRPr="0009085F" w:rsidRDefault="00000000">
            <w:pPr>
              <w:widowControl/>
              <w:ind w:firstLineChars="200" w:firstLine="361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·s</w:t>
            </w:r>
            <w:proofErr w:type="spellEnd"/>
          </w:p>
        </w:tc>
        <w:tc>
          <w:tcPr>
            <w:tcW w:w="7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BB5358" w14:textId="77777777" w:rsidR="007848A3" w:rsidRPr="0009085F" w:rsidRDefault="00000000">
            <w:pPr>
              <w:widowControl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eel flesh drop brittleness  /g·s-1</w:t>
            </w:r>
          </w:p>
        </w:tc>
        <w:tc>
          <w:tcPr>
            <w:tcW w:w="6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793E12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pulp firmness/g</w:t>
            </w:r>
          </w:p>
        </w:tc>
        <w:tc>
          <w:tcPr>
            <w:tcW w:w="4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4F0FFC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ulp fiber index</w:t>
            </w:r>
          </w:p>
        </w:tc>
        <w:tc>
          <w:tcPr>
            <w:tcW w:w="6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24E90D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mpactness</w:t>
            </w:r>
          </w:p>
          <w:p w14:paraId="200D5B89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 w:rsidRPr="0009085F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.sec</w:t>
            </w:r>
            <w:proofErr w:type="spellEnd"/>
          </w:p>
        </w:tc>
      </w:tr>
      <w:tr w:rsidR="0009085F" w:rsidRPr="0009085F" w14:paraId="796C09E2" w14:textId="77777777"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CC6B15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21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734D7CE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479EC7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2833.92+373.30* </w:t>
            </w:r>
          </w:p>
        </w:tc>
        <w:tc>
          <w:tcPr>
            <w:tcW w:w="5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A300D4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4.37+19.02*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6371E6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21.01+324.07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1556D3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7061.78+2086.22*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B0C76C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117.87+96.83  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DF7438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58.70+7.26 </w:t>
            </w:r>
          </w:p>
        </w:tc>
        <w:tc>
          <w:tcPr>
            <w:tcW w:w="6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7A5719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509.39+158.71 </w:t>
            </w:r>
          </w:p>
        </w:tc>
      </w:tr>
      <w:tr w:rsidR="0009085F" w:rsidRPr="0009085F" w14:paraId="184473FD" w14:textId="77777777"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41EF5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21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E48096" w14:textId="77777777" w:rsidR="007848A3" w:rsidRPr="0009085F" w:rsidRDefault="007848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5BD54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2576.25+476.19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D1A41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31.24+24.2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082E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133.97+379.71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9B03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5614.03+2906.8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294D0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296.17+135.59 </w:t>
            </w:r>
            <w:r w:rsidRPr="0009085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3B76B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62.50+3.2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06521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592.50+148.94* </w:t>
            </w:r>
          </w:p>
        </w:tc>
      </w:tr>
      <w:tr w:rsidR="0009085F" w:rsidRPr="0009085F" w14:paraId="6EB90344" w14:textId="77777777"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271F3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21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7A443A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853D1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2955.13+274.9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43E3C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50.5414.00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45E4F" w14:textId="77777777" w:rsidR="007848A3" w:rsidRPr="0009085F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4.91+209.6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2E6B9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001.97+1800.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A21F2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208.43+191.04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5197B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59.10+7.1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F51FC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51.17+155.43 </w:t>
            </w:r>
          </w:p>
        </w:tc>
      </w:tr>
      <w:tr w:rsidR="0009085F" w:rsidRPr="0009085F" w14:paraId="44083870" w14:textId="77777777">
        <w:tc>
          <w:tcPr>
            <w:tcW w:w="4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ABF35EC" w14:textId="77777777" w:rsidR="007848A3" w:rsidRPr="0009085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213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848011" w14:textId="77777777" w:rsidR="007848A3" w:rsidRPr="0009085F" w:rsidRDefault="007848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31E425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2938.75+226.45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70A1C5C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49.71+11.54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9EEC2C0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335.97+238.18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B2049B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818.42+1115.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67ABBE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345.42+175.33 </w:t>
            </w:r>
            <w:r w:rsidRPr="0009085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344E32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61.50+5.62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A8BA84" w14:textId="77777777" w:rsidR="007848A3" w:rsidRPr="0009085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09085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610.52+176.93* </w:t>
            </w:r>
          </w:p>
        </w:tc>
      </w:tr>
    </w:tbl>
    <w:p w14:paraId="0A69FC67" w14:textId="77777777" w:rsidR="007848A3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Note: </w:t>
      </w:r>
      <w:r>
        <w:rPr>
          <w:rFonts w:ascii="Times New Roman" w:hAnsi="Times New Roman" w:cs="Times New Roman"/>
          <w:sz w:val="16"/>
          <w:szCs w:val="16"/>
        </w:rPr>
        <w:t>The table in the same column * indicates significant differences in independent sample t-test results between SC- and CC- treatments of 0-20 cm soil layer and 20-40 cm soil layer (P&lt;0.05), while ** indicates extremely significant differences in independent sample t-test results between different treatments (P&lt;0.01).</w:t>
      </w:r>
    </w:p>
    <w:p w14:paraId="1F04BB7C" w14:textId="77777777" w:rsidR="007848A3" w:rsidRDefault="007848A3"/>
    <w:sectPr w:rsidR="00784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YxYjJjNjgzMWEzZGVkNjI3Y2RhMGYxN2YwMGQwYWMifQ=="/>
  </w:docVars>
  <w:rsids>
    <w:rsidRoot w:val="04341D4C"/>
    <w:rsid w:val="0009085F"/>
    <w:rsid w:val="007848A3"/>
    <w:rsid w:val="00A72A05"/>
    <w:rsid w:val="04341D4C"/>
    <w:rsid w:val="0D4F1B70"/>
    <w:rsid w:val="4982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B3024"/>
  <w15:docId w15:val="{4BA5E62D-93FF-4BE5-979F-F3877D38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洛</dc:creator>
  <cp:lastModifiedBy>Adaeze Catherine Awogu</cp:lastModifiedBy>
  <cp:revision>2</cp:revision>
  <dcterms:created xsi:type="dcterms:W3CDTF">2024-05-26T16:10:00Z</dcterms:created>
  <dcterms:modified xsi:type="dcterms:W3CDTF">2024-08-2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18E3385920C4D1F97A3312F4F09EBAB_11</vt:lpwstr>
  </property>
</Properties>
</file>